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418DE" w14:textId="4F56E336" w:rsidR="000D3D51" w:rsidRPr="00F71294" w:rsidRDefault="000D3D51" w:rsidP="000D3D5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7129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B7D49">
        <w:rPr>
          <w:rFonts w:asciiTheme="majorBidi" w:hAnsiTheme="majorBidi" w:cstheme="majorBidi"/>
          <w:b/>
          <w:bCs/>
          <w:sz w:val="24"/>
          <w:szCs w:val="24"/>
        </w:rPr>
        <w:t xml:space="preserve">3 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>Tab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148D7" w:rsidRPr="00E1673E">
        <w:rPr>
          <w:rFonts w:asciiTheme="majorBidi" w:hAnsiTheme="majorBidi" w:cstheme="majorBidi"/>
          <w:sz w:val="24"/>
          <w:szCs w:val="24"/>
        </w:rPr>
        <w:t>A single m</w:t>
      </w:r>
      <w:r w:rsidR="00A148D7" w:rsidRPr="00AD6167">
        <w:rPr>
          <w:rFonts w:asciiTheme="majorBidi" w:hAnsiTheme="majorBidi" w:cstheme="majorBidi"/>
          <w:sz w:val="24"/>
          <w:szCs w:val="24"/>
        </w:rPr>
        <w:t xml:space="preserve">ulti-state Cox model </w:t>
      </w:r>
      <w:r w:rsidR="00A148D7">
        <w:rPr>
          <w:rFonts w:asciiTheme="majorBidi" w:hAnsiTheme="majorBidi" w:cstheme="majorBidi"/>
          <w:sz w:val="24"/>
          <w:szCs w:val="24"/>
        </w:rPr>
        <w:t>showing the a</w:t>
      </w:r>
      <w:r w:rsidR="00A148D7" w:rsidRPr="00F71294">
        <w:rPr>
          <w:rFonts w:asciiTheme="majorBidi" w:hAnsiTheme="majorBidi" w:cstheme="majorBidi"/>
          <w:sz w:val="24"/>
          <w:szCs w:val="24"/>
        </w:rPr>
        <w:t>ssociation of</w:t>
      </w:r>
      <w:r w:rsidR="00A148D7">
        <w:rPr>
          <w:rFonts w:asciiTheme="majorBidi" w:hAnsiTheme="majorBidi" w:cstheme="majorBidi"/>
          <w:sz w:val="24"/>
          <w:szCs w:val="24"/>
        </w:rPr>
        <w:t xml:space="preserve"> </w:t>
      </w:r>
      <w:r w:rsidR="008E0DE5">
        <w:rPr>
          <w:rFonts w:asciiTheme="majorBidi" w:hAnsiTheme="majorBidi" w:cstheme="majorBidi"/>
          <w:sz w:val="24"/>
          <w:szCs w:val="24"/>
        </w:rPr>
        <w:t>joint pain</w:t>
      </w:r>
      <w:r w:rsidR="00A148D7">
        <w:rPr>
          <w:rFonts w:asciiTheme="majorBidi" w:hAnsiTheme="majorBidi" w:cstheme="majorBidi"/>
          <w:sz w:val="24"/>
          <w:szCs w:val="24"/>
        </w:rPr>
        <w:t xml:space="preserve"> with transitions between different states of motor impairment and </w:t>
      </w:r>
      <w:proofErr w:type="gramStart"/>
      <w:r w:rsidR="00A148D7">
        <w:rPr>
          <w:rFonts w:asciiTheme="majorBidi" w:hAnsiTheme="majorBidi" w:cstheme="majorBidi"/>
          <w:sz w:val="24"/>
          <w:szCs w:val="24"/>
        </w:rPr>
        <w:t>death.</w:t>
      </w:r>
      <w:r w:rsidR="008E0DE5">
        <w:rPr>
          <w:rFonts w:asciiTheme="majorBidi" w:hAnsiTheme="majorBidi" w:cstheme="majorBidi"/>
          <w:sz w:val="24"/>
          <w:szCs w:val="24"/>
        </w:rPr>
        <w:t>*</w:t>
      </w:r>
      <w:proofErr w:type="gramEnd"/>
      <w:r w:rsidR="00A148D7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614" w:type="dxa"/>
        <w:tblLook w:val="04A0" w:firstRow="1" w:lastRow="0" w:firstColumn="1" w:lastColumn="0" w:noHBand="0" w:noVBand="1"/>
      </w:tblPr>
      <w:tblGrid>
        <w:gridCol w:w="4725"/>
        <w:gridCol w:w="2207"/>
        <w:gridCol w:w="2682"/>
      </w:tblGrid>
      <w:tr w:rsidR="00046F05" w14:paraId="6A37F86D" w14:textId="77777777" w:rsidTr="00727828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66311A" w14:textId="77777777" w:rsidR="00046F05" w:rsidRPr="00365BD3" w:rsidRDefault="00046F05" w:rsidP="00046F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tor impairment status before the even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D853A0" w14:textId="0139E2E3" w:rsidR="00046F05" w:rsidRPr="00365BD3" w:rsidRDefault="00046F05" w:rsidP="00046F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76A22A" w14:textId="58C32E69" w:rsidR="00046F05" w:rsidRPr="00365BD3" w:rsidRDefault="00046F05" w:rsidP="00046F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 (95%CI), p-Value</w:t>
            </w: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0B3B3D" w14:paraId="660DD565" w14:textId="77777777" w:rsidTr="00727828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B60BD80" w14:textId="77777777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CEBD4A" w14:textId="03F5FC2D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bility disabil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952BC48" w14:textId="2760133C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1.34 (1.13 – 1.57), &lt;0.001</w:t>
            </w:r>
          </w:p>
        </w:tc>
      </w:tr>
      <w:tr w:rsidR="000B3B3D" w14:paraId="439A2EE3" w14:textId="77777777" w:rsidTr="00727828"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9167E7" w14:textId="77777777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P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626222" w14:textId="77777777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4BEB99" w14:textId="3F21A922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1.58 (1.08 – 2.32), 0.020</w:t>
            </w:r>
          </w:p>
        </w:tc>
      </w:tr>
      <w:tr w:rsidR="000B3B3D" w14:paraId="32F57D80" w14:textId="77777777" w:rsidTr="00727828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5D5A3F" w14:textId="77777777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7900B9" w14:textId="0AD16C8E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kinson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B5BFC94" w14:textId="385A1233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1.04 (0.75 – 1.44), 0.806</w:t>
            </w:r>
          </w:p>
        </w:tc>
      </w:tr>
      <w:tr w:rsidR="000B3B3D" w14:paraId="2EBCFF63" w14:textId="77777777" w:rsidTr="00727828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1FDAD4" w14:textId="77777777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Mobility disability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2C25CE" w14:textId="77777777" w:rsidR="000B3B3D" w:rsidRPr="00365BD3" w:rsidRDefault="000B3B3D" w:rsidP="00046F0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1AC9D0" w14:textId="1E25E0C2" w:rsidR="000B3B3D" w:rsidRPr="00365BD3" w:rsidRDefault="000B3B3D" w:rsidP="00046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1.28 (0.99 – 1.66), 0.060</w:t>
            </w:r>
          </w:p>
        </w:tc>
      </w:tr>
      <w:tr w:rsidR="000B3B3D" w14:paraId="6D2C42EB" w14:textId="77777777" w:rsidTr="00727828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355659A" w14:textId="7777777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ED9A99" w14:textId="065A78F2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278529" w14:textId="1E53E7BA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0.79 (0</w:t>
            </w:r>
            <w:bookmarkStart w:id="0" w:name="_GoBack"/>
            <w:bookmarkEnd w:id="0"/>
            <w:r w:rsidRPr="00365BD3">
              <w:rPr>
                <w:rFonts w:asciiTheme="majorBidi" w:hAnsiTheme="majorBidi" w:cstheme="majorBidi"/>
              </w:rPr>
              <w:t>.38 – 1.63), 0.528</w:t>
            </w:r>
          </w:p>
        </w:tc>
      </w:tr>
      <w:tr w:rsidR="000B3B3D" w14:paraId="0BEC98FA" w14:textId="77777777" w:rsidTr="00727828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44B83841" w14:textId="7777777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Mobility disability-no parkinsonism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CF9215" w14:textId="77777777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6A52F778" w14:textId="20C16F1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1.21 (0.79 – 1.83), 0.380</w:t>
            </w:r>
          </w:p>
        </w:tc>
      </w:tr>
      <w:tr w:rsidR="000B3B3D" w14:paraId="2B92CA63" w14:textId="77777777" w:rsidTr="00727828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62600E8F" w14:textId="7777777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Parkinsonism-no mobility disability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2F2AF1" w14:textId="77777777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1A1B7CE3" w14:textId="6EA5941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1.18 (0.50 – 2.77), 0.702</w:t>
            </w:r>
          </w:p>
        </w:tc>
      </w:tr>
      <w:tr w:rsidR="000B3B3D" w14:paraId="08A49730" w14:textId="77777777" w:rsidTr="00727828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582FE4B1" w14:textId="7777777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Mobility disability, then parkinsonism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D0FC3F" w14:textId="77777777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406548BF" w14:textId="4B6174F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0.83 (0.55 – 1.27), 0.396</w:t>
            </w:r>
          </w:p>
        </w:tc>
      </w:tr>
      <w:tr w:rsidR="000B3B3D" w14:paraId="27A9899B" w14:textId="77777777" w:rsidTr="00727828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898810" w14:textId="77777777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Parkinsonism, then mobility disability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830395" w14:textId="77777777" w:rsidR="000B3B3D" w:rsidRPr="00365BD3" w:rsidRDefault="000B3B3D" w:rsidP="000B3B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35B691" w14:textId="20AAF4EE" w:rsidR="000B3B3D" w:rsidRPr="00365BD3" w:rsidRDefault="000B3B3D" w:rsidP="000B3B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</w:rPr>
              <w:t>0.81 (0.50 – 1.33), 0.410</w:t>
            </w:r>
          </w:p>
        </w:tc>
      </w:tr>
    </w:tbl>
    <w:p w14:paraId="2E10CA3D" w14:textId="77AFD6D7" w:rsidR="000D3D51" w:rsidRPr="00C434D5" w:rsidRDefault="000D3D51" w:rsidP="00B4070C">
      <w:pPr>
        <w:spacing w:line="240" w:lineRule="auto"/>
        <w:rPr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4070C">
        <w:rPr>
          <w:rFonts w:asciiTheme="majorBidi" w:hAnsiTheme="majorBidi" w:cstheme="majorBidi"/>
          <w:sz w:val="24"/>
          <w:szCs w:val="24"/>
        </w:rPr>
        <w:t xml:space="preserve">This table summarizes a single 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multi-state Cox model </w:t>
      </w:r>
      <w:r w:rsidR="00B4070C">
        <w:rPr>
          <w:rFonts w:asciiTheme="majorBidi" w:hAnsiTheme="majorBidi" w:cstheme="majorBidi"/>
          <w:sz w:val="24"/>
          <w:szCs w:val="24"/>
        </w:rPr>
        <w:t>including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 9 transitions among 6 stat</w:t>
      </w:r>
      <w:r w:rsidR="00B4070C">
        <w:rPr>
          <w:rFonts w:asciiTheme="majorBidi" w:hAnsiTheme="majorBidi" w:cstheme="majorBidi"/>
          <w:sz w:val="24"/>
          <w:szCs w:val="24"/>
        </w:rPr>
        <w:t>e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s. Each </w:t>
      </w:r>
      <w:r w:rsidR="00B4070C">
        <w:rPr>
          <w:rFonts w:asciiTheme="majorBidi" w:hAnsiTheme="majorBidi" w:cstheme="majorBidi"/>
          <w:sz w:val="24"/>
          <w:szCs w:val="24"/>
        </w:rPr>
        <w:t xml:space="preserve">row 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examines </w:t>
      </w:r>
      <w:r w:rsidR="00B4070C">
        <w:rPr>
          <w:rFonts w:asciiTheme="majorBidi" w:hAnsiTheme="majorBidi" w:cstheme="majorBidi"/>
          <w:sz w:val="24"/>
          <w:szCs w:val="24"/>
        </w:rPr>
        <w:t xml:space="preserve">one of the 9 transitions </w:t>
      </w:r>
      <w:r w:rsidR="00B4070C" w:rsidRPr="00AD6167">
        <w:rPr>
          <w:rFonts w:asciiTheme="majorBidi" w:hAnsiTheme="majorBidi" w:cstheme="majorBidi"/>
          <w:sz w:val="24"/>
          <w:szCs w:val="24"/>
        </w:rPr>
        <w:t>from</w:t>
      </w:r>
      <w:r w:rsidR="00B4070C">
        <w:rPr>
          <w:rFonts w:asciiTheme="majorBidi" w:hAnsiTheme="majorBidi" w:cstheme="majorBidi"/>
          <w:sz w:val="24"/>
          <w:szCs w:val="24"/>
        </w:rPr>
        <w:t xml:space="preserve"> an initial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 state </w:t>
      </w:r>
      <w:r w:rsidR="00B4070C">
        <w:rPr>
          <w:rFonts w:asciiTheme="majorBidi" w:hAnsiTheme="majorBidi" w:cstheme="majorBidi"/>
          <w:sz w:val="24"/>
          <w:szCs w:val="24"/>
        </w:rPr>
        <w:t xml:space="preserve">(left column) 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to </w:t>
      </w:r>
      <w:r w:rsidR="00B4070C">
        <w:rPr>
          <w:rFonts w:asciiTheme="majorBidi" w:hAnsiTheme="majorBidi" w:cstheme="majorBidi"/>
          <w:sz w:val="24"/>
          <w:szCs w:val="24"/>
        </w:rPr>
        <w:t xml:space="preserve">a second state (middle column). 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Each cell in the right column </w:t>
      </w:r>
      <w:r w:rsidR="00B4070C">
        <w:rPr>
          <w:rFonts w:asciiTheme="majorBidi" w:hAnsiTheme="majorBidi" w:cstheme="majorBidi"/>
          <w:sz w:val="24"/>
          <w:szCs w:val="24"/>
        </w:rPr>
        <w:t>shows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 hazard ratio (HR), its 95%confidence interval and p value </w:t>
      </w:r>
      <w:r w:rsidR="00B4070C">
        <w:rPr>
          <w:rFonts w:asciiTheme="majorBidi" w:hAnsiTheme="majorBidi" w:cstheme="majorBidi"/>
          <w:sz w:val="24"/>
          <w:szCs w:val="24"/>
        </w:rPr>
        <w:t xml:space="preserve">of the association of </w:t>
      </w:r>
      <w:r w:rsidR="00113584">
        <w:rPr>
          <w:rFonts w:asciiTheme="majorBidi" w:hAnsiTheme="majorBidi" w:cstheme="majorBidi"/>
          <w:sz w:val="24"/>
          <w:szCs w:val="24"/>
        </w:rPr>
        <w:t xml:space="preserve">any joint pain </w:t>
      </w:r>
      <w:r w:rsidR="00B4070C">
        <w:rPr>
          <w:rFonts w:asciiTheme="majorBidi" w:hAnsiTheme="majorBidi" w:cstheme="majorBidi"/>
          <w:sz w:val="24"/>
          <w:szCs w:val="24"/>
        </w:rPr>
        <w:t xml:space="preserve">with each of the 9 transitions. </w:t>
      </w:r>
      <w:r w:rsidR="00B4070C" w:rsidRPr="00967CEF">
        <w:rPr>
          <w:rFonts w:asciiTheme="majorBidi" w:hAnsiTheme="majorBidi" w:cstheme="majorBidi"/>
          <w:sz w:val="24"/>
          <w:szCs w:val="24"/>
        </w:rPr>
        <w:t xml:space="preserve">For </w:t>
      </w:r>
      <w:r w:rsidR="00B4070C">
        <w:rPr>
          <w:rFonts w:asciiTheme="majorBidi" w:hAnsiTheme="majorBidi" w:cstheme="majorBidi"/>
          <w:sz w:val="24"/>
          <w:szCs w:val="24"/>
        </w:rPr>
        <w:t>additional details see</w:t>
      </w:r>
      <w:r w:rsidR="00B4070C" w:rsidRPr="00967CEF">
        <w:rPr>
          <w:rFonts w:asciiTheme="majorBidi" w:hAnsiTheme="majorBidi" w:cstheme="majorBidi"/>
          <w:sz w:val="24"/>
          <w:szCs w:val="24"/>
        </w:rPr>
        <w:t xml:space="preserve"> the statistical methods </w:t>
      </w:r>
      <w:r w:rsidR="00B4070C">
        <w:rPr>
          <w:rFonts w:asciiTheme="majorBidi" w:hAnsiTheme="majorBidi" w:cstheme="majorBidi"/>
          <w:sz w:val="24"/>
          <w:szCs w:val="24"/>
        </w:rPr>
        <w:t>in</w:t>
      </w:r>
      <w:r w:rsidR="00B4070C" w:rsidRPr="00967CEF">
        <w:rPr>
          <w:rFonts w:asciiTheme="majorBidi" w:hAnsiTheme="majorBidi" w:cstheme="majorBidi"/>
          <w:sz w:val="24"/>
          <w:szCs w:val="24"/>
        </w:rPr>
        <w:t xml:space="preserve"> the text.</w:t>
      </w:r>
      <w:r w:rsidR="00B4070C" w:rsidRPr="00AD6167">
        <w:rPr>
          <w:rFonts w:asciiTheme="majorBidi" w:hAnsiTheme="majorBidi" w:cstheme="majorBidi"/>
          <w:sz w:val="24"/>
          <w:szCs w:val="24"/>
        </w:rPr>
        <w:t xml:space="preserve">   </w:t>
      </w:r>
      <w:r w:rsidR="00B4070C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 w:rsidR="00B4070C">
        <w:rPr>
          <w:rFonts w:asciiTheme="majorBidi" w:hAnsiTheme="majorBidi" w:cstheme="majorBidi"/>
          <w:sz w:val="24"/>
          <w:szCs w:val="24"/>
        </w:rPr>
        <w:t xml:space="preserve"> Following Bonferroni adjustment, we assumed p &lt; 0.006 to reject null hypotheses.</w:t>
      </w:r>
    </w:p>
    <w:p w14:paraId="0D48F25D" w14:textId="77777777" w:rsidR="0012260D" w:rsidRDefault="0012260D"/>
    <w:sectPr w:rsidR="0012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51"/>
    <w:rsid w:val="00046F05"/>
    <w:rsid w:val="000B3B3D"/>
    <w:rsid w:val="000D3D51"/>
    <w:rsid w:val="00113584"/>
    <w:rsid w:val="0012260D"/>
    <w:rsid w:val="001B48D3"/>
    <w:rsid w:val="006B7D49"/>
    <w:rsid w:val="00727828"/>
    <w:rsid w:val="008E0DE5"/>
    <w:rsid w:val="00A148D7"/>
    <w:rsid w:val="00B4070C"/>
    <w:rsid w:val="00F7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7778"/>
  <w15:chartTrackingRefBased/>
  <w15:docId w15:val="{992FE2BF-3E4F-4AEB-8ACE-ED9F8642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937FBF-C18A-43FE-8EE7-EFF4C962E8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3585A8-0989-4BC3-A0A9-E66C3BB72D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D854D3-59F8-4882-825F-F9784EF7A0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11</cp:revision>
  <dcterms:created xsi:type="dcterms:W3CDTF">2020-12-21T17:41:00Z</dcterms:created>
  <dcterms:modified xsi:type="dcterms:W3CDTF">2020-12-2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